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8D9DC" w14:textId="3FC4C721" w:rsidR="00476191" w:rsidRDefault="00476191" w:rsidP="000C3EFE">
      <w:pPr>
        <w:jc w:val="center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kern w:val="24"/>
          <w:sz w:val="24"/>
          <w:szCs w:val="24"/>
        </w:rPr>
        <w:drawing>
          <wp:inline distT="0" distB="0" distL="0" distR="0" wp14:anchorId="67772AB2" wp14:editId="51F1AE9E">
            <wp:extent cx="7540845" cy="513080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52630" cy="5138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80DC2" w14:textId="65B91EFD" w:rsidR="00476191" w:rsidRPr="000C3EFE" w:rsidRDefault="00476191" w:rsidP="003805C0">
      <w:pPr>
        <w:spacing w:after="0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bookmarkStart w:id="0" w:name="_Hlk117003203"/>
      <w:r w:rsidRPr="001F19CB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Fig.S3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: FUMA output for overall dataset analysis. A) Summary of SNPs and mapped genes; B) Functional consequences of SNPs on genes; C) Summary per genomic risk locus and D) Glycolysis </w:t>
      </w:r>
      <w:proofErr w:type="spellStart"/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geneset</w:t>
      </w:r>
      <w:proofErr w:type="spellEnd"/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genes identified in Gene2Func workflow.</w:t>
      </w:r>
      <w:bookmarkEnd w:id="0"/>
    </w:p>
    <w:sectPr w:rsidR="00476191" w:rsidRPr="000C3EFE" w:rsidSect="00C00D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DD3"/>
    <w:rsid w:val="00055245"/>
    <w:rsid w:val="00071210"/>
    <w:rsid w:val="000C3EFE"/>
    <w:rsid w:val="000C4002"/>
    <w:rsid w:val="00194DCD"/>
    <w:rsid w:val="001F19CB"/>
    <w:rsid w:val="002136D3"/>
    <w:rsid w:val="00297B54"/>
    <w:rsid w:val="002B1D48"/>
    <w:rsid w:val="002C62F8"/>
    <w:rsid w:val="002E087C"/>
    <w:rsid w:val="002E1C2D"/>
    <w:rsid w:val="002F48F8"/>
    <w:rsid w:val="00343A92"/>
    <w:rsid w:val="003805C0"/>
    <w:rsid w:val="004476B7"/>
    <w:rsid w:val="004614B9"/>
    <w:rsid w:val="004760E9"/>
    <w:rsid w:val="00476191"/>
    <w:rsid w:val="004969B2"/>
    <w:rsid w:val="00500DC9"/>
    <w:rsid w:val="00590604"/>
    <w:rsid w:val="00710D90"/>
    <w:rsid w:val="008712BF"/>
    <w:rsid w:val="00887D52"/>
    <w:rsid w:val="008E6F8B"/>
    <w:rsid w:val="009154D5"/>
    <w:rsid w:val="009B1E8E"/>
    <w:rsid w:val="009B2B7C"/>
    <w:rsid w:val="009C4494"/>
    <w:rsid w:val="00AB7AF7"/>
    <w:rsid w:val="00AC1655"/>
    <w:rsid w:val="00AD1817"/>
    <w:rsid w:val="00B54C20"/>
    <w:rsid w:val="00C00DD3"/>
    <w:rsid w:val="00C518C7"/>
    <w:rsid w:val="00CB60AD"/>
    <w:rsid w:val="00D0217B"/>
    <w:rsid w:val="00DD1872"/>
    <w:rsid w:val="00DE3CC2"/>
    <w:rsid w:val="00E167C0"/>
    <w:rsid w:val="00E5242F"/>
    <w:rsid w:val="00E8230D"/>
    <w:rsid w:val="00F654E4"/>
    <w:rsid w:val="00FA426D"/>
    <w:rsid w:val="00FA6F4E"/>
    <w:rsid w:val="00FE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49BEE"/>
  <w15:chartTrackingRefBased/>
  <w15:docId w15:val="{4B810EDC-A60D-4258-B93F-FACCBC151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6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0217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760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2FE022-5CA5-47B1-BB2F-2EFB6D7B6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Y</dc:creator>
  <cp:keywords/>
  <dc:description/>
  <cp:lastModifiedBy>Local Admin</cp:lastModifiedBy>
  <cp:revision>2</cp:revision>
  <dcterms:created xsi:type="dcterms:W3CDTF">2023-03-01T09:43:00Z</dcterms:created>
  <dcterms:modified xsi:type="dcterms:W3CDTF">2023-03-01T09:43:00Z</dcterms:modified>
</cp:coreProperties>
</file>